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73829" w14:textId="1710273A" w:rsidR="00E906DE" w:rsidRPr="000B5673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0B5673">
        <w:rPr>
          <w:b/>
          <w:bCs/>
          <w:iCs/>
          <w:lang w:eastAsia="zh-CN"/>
        </w:rPr>
        <w:t xml:space="preserve">S7 Table. </w:t>
      </w:r>
      <w:r w:rsidRPr="000B5673">
        <w:rPr>
          <w:rFonts w:eastAsia="微软雅黑"/>
          <w:color w:val="000000"/>
        </w:rPr>
        <w:t xml:space="preserve">Association of </w:t>
      </w:r>
      <w:r w:rsidR="000B5673" w:rsidRPr="000B5673">
        <w:rPr>
          <w:rFonts w:eastAsia="等线"/>
          <w:color w:val="000000"/>
          <w:lang w:eastAsia="zh-CN"/>
        </w:rPr>
        <w:t>intrahepatic bile duct dilatation</w:t>
      </w:r>
      <w:r w:rsidRPr="000B5673">
        <w:rPr>
          <w:rFonts w:eastAsia="微软雅黑"/>
          <w:color w:val="000000"/>
        </w:rPr>
        <w:t xml:space="preserve"> and infection with </w:t>
      </w:r>
      <w:r w:rsidRPr="000B5673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7"/>
        <w:gridCol w:w="1214"/>
        <w:gridCol w:w="1250"/>
        <w:gridCol w:w="888"/>
        <w:gridCol w:w="1160"/>
        <w:gridCol w:w="1493"/>
        <w:gridCol w:w="857"/>
        <w:gridCol w:w="1387"/>
        <w:gridCol w:w="935"/>
        <w:gridCol w:w="1232"/>
        <w:gridCol w:w="1047"/>
      </w:tblGrid>
      <w:tr w:rsidR="00597A89" w:rsidRPr="00BF6C9A" w14:paraId="59AC1863" w14:textId="77777777" w:rsidTr="00E906DE">
        <w:trPr>
          <w:trHeight w:val="264"/>
        </w:trPr>
        <w:tc>
          <w:tcPr>
            <w:tcW w:w="21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76483" w14:textId="77777777" w:rsidR="00597A89" w:rsidRPr="00BF6C9A" w:rsidRDefault="00597A89" w:rsidP="00597A8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7B08F" w14:textId="77777777" w:rsidR="00597A89" w:rsidRPr="00BF6C9A" w:rsidRDefault="00597A89" w:rsidP="00597A8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D35EB" w14:textId="42281CB4" w:rsidR="00597A89" w:rsidRPr="00BF6C9A" w:rsidRDefault="00597A89" w:rsidP="00597A8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trahepatic bile duct dilatation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A3549" w14:textId="1C45349A" w:rsidR="00597A89" w:rsidRPr="00BF6C9A" w:rsidRDefault="00597A89" w:rsidP="00597A8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B2536" w14:textId="6131486C" w:rsidR="00597A89" w:rsidRPr="00BF6C9A" w:rsidRDefault="00597A89" w:rsidP="00597A8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F4D79" w14:textId="32FE5BB3" w:rsidR="00597A89" w:rsidRPr="00BF6C9A" w:rsidRDefault="00597A89" w:rsidP="00597A8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BF6C9A" w14:paraId="22046D5A" w14:textId="77777777" w:rsidTr="00E906DE">
        <w:trPr>
          <w:trHeight w:val="528"/>
        </w:trPr>
        <w:tc>
          <w:tcPr>
            <w:tcW w:w="21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06A5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CD71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533E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4D99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C6A4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6A39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E209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3E5D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5456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4EB5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BF6C9A" w14:paraId="6BCE7884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D0E4" w14:textId="6F6D3098" w:rsidR="00E906DE" w:rsidRPr="00BF6C9A" w:rsidRDefault="007D1F83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815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972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CE5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E6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6E1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BD7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D51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DE4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F42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26E42542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5AA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D9C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22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314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6795" w14:textId="646E792E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.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AEB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CE4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B3E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D33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F22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7D7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667CB792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6258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A69A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3518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B948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E4C93" w14:textId="5E060300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25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C602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.0 (3.1-8.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2375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32AF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0 (1.7-5.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48F3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6F50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1-3.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2719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1 </w:t>
            </w:r>
          </w:p>
        </w:tc>
      </w:tr>
      <w:tr w:rsidR="00E906DE" w:rsidRPr="00BF6C9A" w14:paraId="204F4276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56B2" w14:textId="0435C88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271E7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D1C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23A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49C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4E0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8B6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1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BEB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4E1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7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FA9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EB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400 </w:t>
            </w:r>
          </w:p>
        </w:tc>
      </w:tr>
      <w:tr w:rsidR="00E906DE" w:rsidRPr="00BF6C9A" w14:paraId="3D15C2D5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74C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837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DE5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EB6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5CD6" w14:textId="4E120A68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45F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4AB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59B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4F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9E1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9A7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01BE8A1C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40C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764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378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CBF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1E2A" w14:textId="5F69831C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8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18E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1-4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77F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D46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0.9-4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A06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390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8-3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AD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94 </w:t>
            </w:r>
          </w:p>
        </w:tc>
      </w:tr>
      <w:tr w:rsidR="00E906DE" w:rsidRPr="00BF6C9A" w14:paraId="25B04FAB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175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01F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A65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A89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2676" w14:textId="7DD7276E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8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378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1-4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653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2F7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1-5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00C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F1F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8-3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6D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7 </w:t>
            </w:r>
          </w:p>
        </w:tc>
      </w:tr>
      <w:tr w:rsidR="00E906DE" w:rsidRPr="00BF6C9A" w14:paraId="33F8B146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253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985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DD5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E76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C06B" w14:textId="0C8B0059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A19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8-3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D3B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777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6 (0.7-3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C61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4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0A8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5-2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0DF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14 </w:t>
            </w:r>
          </w:p>
        </w:tc>
      </w:tr>
      <w:tr w:rsidR="00E906DE" w:rsidRPr="00BF6C9A" w14:paraId="65A4C099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A8C3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34F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49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251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A82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634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2C4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798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07A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B8A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7AAEDCE8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96E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112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3C1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FA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C103" w14:textId="4A33CF32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7.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77B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895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8A9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E28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57E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E52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1F0FD7C8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D99C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15DE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C555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3A09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45F21" w14:textId="103C9C8C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24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2372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3 (2.7-6.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A958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83FE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1 (1.2-3.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765A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8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1D2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1-3.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008D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9 </w:t>
            </w:r>
          </w:p>
        </w:tc>
      </w:tr>
      <w:tr w:rsidR="00E906DE" w:rsidRPr="00BF6C9A" w14:paraId="78E7269A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C59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C. sinensis 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EEB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C92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177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12F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10B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939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413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367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8E3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BF6C9A" w14:paraId="2BF1038C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D2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D8A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774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AFC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0602" w14:textId="58AA49E3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.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497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A3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C7E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CC6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2D7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0D1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094B907B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E3A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718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811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286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BC5B" w14:textId="205026C9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A6B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5 (2.4-8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2C3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795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9 (0.9-3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FBB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1C1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16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BF6C9A" w14:paraId="26C73B1E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74B5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1C2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845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25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9BD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638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D74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C98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5C1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18B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&lt;</w:t>
            </w: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</w:tr>
      <w:tr w:rsidR="00E906DE" w:rsidRPr="00BF6C9A" w14:paraId="1DE18A57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BEB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7ED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466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31F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76B9" w14:textId="39771E14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.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4E3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072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D42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228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3AE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E5C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2AE93C5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E1E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3563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ED3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E6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DA03" w14:textId="776D2EAA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95A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6 (0.8-3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3AF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1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409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93B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99C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6-2.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6FF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32 </w:t>
            </w:r>
          </w:p>
        </w:tc>
      </w:tr>
      <w:tr w:rsidR="00E906DE" w:rsidRPr="00BF6C9A" w14:paraId="0D97540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948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CEBD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F32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74A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37DC" w14:textId="5653BEFF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EE6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9 (2.5-9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CC7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01F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1E5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157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2 (1.0-4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62B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4 </w:t>
            </w:r>
          </w:p>
        </w:tc>
      </w:tr>
      <w:tr w:rsidR="00E906DE" w:rsidRPr="00BF6C9A" w14:paraId="57F23C5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EB3C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3DE7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9664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56CE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00C8C" w14:textId="6ED7A826" w:rsidR="00E906DE" w:rsidRPr="00BF6C9A" w:rsidRDefault="00C54874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37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E31E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.3 (5.3-20.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D12A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08EA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E0A5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8BB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3 (1.9-9.9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0AD3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&lt;</w:t>
            </w: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</w:tr>
      <w:tr w:rsidR="00E906DE" w:rsidRPr="00BF6C9A" w14:paraId="20971391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1F79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49D8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CCC1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E832C" w14:textId="090E30A4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C54874">
              <w:rPr>
                <w:rFonts w:eastAsia="等线"/>
                <w:color w:val="000000"/>
                <w:sz w:val="20"/>
                <w:szCs w:val="20"/>
                <w:lang w:eastAsia="zh-CN"/>
              </w:rPr>
              <w:t>5.5</w:t>
            </w:r>
            <w:bookmarkStart w:id="0" w:name="_GoBack"/>
            <w:bookmarkEnd w:id="0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AE94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42EC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31D9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5A5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1399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C0CE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7AE79B32" w14:textId="5855A751" w:rsidR="00597A89" w:rsidRPr="00CA4302" w:rsidRDefault="00597A89" w:rsidP="00597A89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7D1F83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2239C43A" w14:textId="3848B5CD" w:rsidR="00597A89" w:rsidRPr="0076384B" w:rsidRDefault="00597A89" w:rsidP="00597A89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7D1F83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2BDA564B" w14:textId="469D98B5" w:rsidR="00E906DE" w:rsidRDefault="00E906DE" w:rsidP="00E906DE">
      <w:pPr>
        <w:adjustRightInd w:val="0"/>
        <w:snapToGrid w:val="0"/>
        <w:spacing w:line="240" w:lineRule="exact"/>
        <w:jc w:val="both"/>
        <w:rPr>
          <w:b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>Data w</w:t>
      </w:r>
      <w:r w:rsidR="00A741DA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E906DE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5F112" w14:textId="77777777" w:rsidR="002D41B2" w:rsidRDefault="002D41B2" w:rsidP="00B623F9">
      <w:r>
        <w:separator/>
      </w:r>
    </w:p>
  </w:endnote>
  <w:endnote w:type="continuationSeparator" w:id="0">
    <w:p w14:paraId="729A4EBE" w14:textId="77777777" w:rsidR="002D41B2" w:rsidRDefault="002D41B2" w:rsidP="00B62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F64F3" w14:textId="77777777" w:rsidR="002D41B2" w:rsidRDefault="002D41B2" w:rsidP="00B623F9">
      <w:r>
        <w:separator/>
      </w:r>
    </w:p>
  </w:footnote>
  <w:footnote w:type="continuationSeparator" w:id="0">
    <w:p w14:paraId="03F11362" w14:textId="77777777" w:rsidR="002D41B2" w:rsidRDefault="002D41B2" w:rsidP="00B62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B5DB3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1E7A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1B2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6DD6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A89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6D1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BBF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1F83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1DA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1BB9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3F9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4874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0CCF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10</cp:revision>
  <dcterms:created xsi:type="dcterms:W3CDTF">2020-08-11T11:00:00Z</dcterms:created>
  <dcterms:modified xsi:type="dcterms:W3CDTF">2020-10-15T06:44:00Z</dcterms:modified>
</cp:coreProperties>
</file>